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89B07" w14:textId="77777777" w:rsidR="003108F6" w:rsidRPr="0070463A" w:rsidRDefault="003108F6" w:rsidP="003108F6">
      <w:pPr>
        <w:spacing w:after="240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70463A">
        <w:rPr>
          <w:rFonts w:ascii="Times New Roman" w:hAnsi="Times New Roman"/>
          <w:b/>
          <w:bCs/>
          <w:color w:val="000000" w:themeColor="text1"/>
          <w:sz w:val="20"/>
          <w:szCs w:val="20"/>
        </w:rPr>
        <w:t>Table S</w:t>
      </w:r>
      <w:r w:rsidR="00D34987" w:rsidRPr="0070463A">
        <w:rPr>
          <w:rFonts w:ascii="Times New Roman" w:hAnsi="Times New Roman"/>
          <w:b/>
          <w:bCs/>
          <w:color w:val="000000" w:themeColor="text1"/>
          <w:sz w:val="20"/>
          <w:szCs w:val="20"/>
        </w:rPr>
        <w:t>2</w:t>
      </w:r>
      <w:r w:rsidRPr="0070463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. </w:t>
      </w:r>
      <w:r w:rsidR="00B365FA" w:rsidRPr="0070463A">
        <w:rPr>
          <w:rFonts w:ascii="Times New Roman" w:hAnsi="Times New Roman"/>
          <w:color w:val="000000" w:themeColor="text1"/>
          <w:sz w:val="20"/>
          <w:szCs w:val="20"/>
        </w:rPr>
        <w:t xml:space="preserve">Lifeform and </w:t>
      </w:r>
      <w:r w:rsidRPr="0070463A">
        <w:rPr>
          <w:rFonts w:ascii="Times New Roman" w:hAnsi="Times New Roman"/>
          <w:color w:val="000000" w:themeColor="text1"/>
          <w:sz w:val="20"/>
          <w:szCs w:val="20"/>
        </w:rPr>
        <w:t>GenBank accession</w:t>
      </w:r>
      <w:r w:rsidR="00B365FA" w:rsidRPr="0070463A">
        <w:rPr>
          <w:rFonts w:ascii="Times New Roman" w:hAnsi="Times New Roman"/>
          <w:color w:val="000000" w:themeColor="text1"/>
          <w:sz w:val="20"/>
          <w:szCs w:val="20"/>
        </w:rPr>
        <w:t xml:space="preserve"> of published Santala</w:t>
      </w:r>
      <w:r w:rsidR="00BC236D" w:rsidRPr="0070463A">
        <w:rPr>
          <w:rFonts w:ascii="Times New Roman" w:hAnsi="Times New Roman" w:hint="eastAsia"/>
          <w:color w:val="000000" w:themeColor="text1"/>
          <w:sz w:val="20"/>
          <w:szCs w:val="20"/>
        </w:rPr>
        <w:t>les</w:t>
      </w:r>
      <w:r w:rsidR="00B365FA" w:rsidRPr="0070463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r w:rsidR="00B365FA" w:rsidRPr="0070463A">
        <w:rPr>
          <w:rFonts w:ascii="Times New Roman" w:hAnsi="Times New Roman"/>
          <w:color w:val="000000" w:themeColor="text1"/>
          <w:sz w:val="20"/>
          <w:szCs w:val="20"/>
        </w:rPr>
        <w:t>plastomes</w:t>
      </w:r>
      <w:proofErr w:type="spellEnd"/>
      <w:r w:rsidRPr="0070463A"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46"/>
        <w:gridCol w:w="3836"/>
        <w:gridCol w:w="2445"/>
        <w:gridCol w:w="2831"/>
      </w:tblGrid>
      <w:tr w:rsidR="0070463A" w:rsidRPr="0070463A" w14:paraId="3174EFC7" w14:textId="77777777" w:rsidTr="0070463A">
        <w:tc>
          <w:tcPr>
            <w:tcW w:w="1736" w:type="pct"/>
            <w:shd w:val="clear" w:color="auto" w:fill="auto"/>
          </w:tcPr>
          <w:p w14:paraId="35E02666" w14:textId="77777777" w:rsidR="003108F6" w:rsidRPr="0070463A" w:rsidRDefault="003108F6" w:rsidP="007866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1374" w:type="pct"/>
            <w:shd w:val="clear" w:color="auto" w:fill="auto"/>
          </w:tcPr>
          <w:p w14:paraId="732DDC23" w14:textId="77777777" w:rsidR="003108F6" w:rsidRPr="0070463A" w:rsidRDefault="003108F6" w:rsidP="007866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feform</w:t>
            </w:r>
          </w:p>
        </w:tc>
        <w:tc>
          <w:tcPr>
            <w:tcW w:w="876" w:type="pct"/>
            <w:shd w:val="clear" w:color="auto" w:fill="auto"/>
          </w:tcPr>
          <w:p w14:paraId="416316B0" w14:textId="77777777" w:rsidR="003108F6" w:rsidRPr="0070463A" w:rsidRDefault="003108F6" w:rsidP="007866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014" w:type="pct"/>
            <w:shd w:val="clear" w:color="auto" w:fill="auto"/>
          </w:tcPr>
          <w:p w14:paraId="116A2E0A" w14:textId="77777777" w:rsidR="003108F6" w:rsidRPr="0070463A" w:rsidRDefault="003108F6" w:rsidP="007866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bank</w:t>
            </w:r>
            <w:proofErr w:type="spellEnd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ccession</w:t>
            </w:r>
          </w:p>
        </w:tc>
      </w:tr>
      <w:tr w:rsidR="0070463A" w:rsidRPr="0070463A" w14:paraId="16EA6A62" w14:textId="77777777" w:rsidTr="0070463A">
        <w:tc>
          <w:tcPr>
            <w:tcW w:w="1736" w:type="pct"/>
            <w:tcBorders>
              <w:bottom w:val="nil"/>
            </w:tcBorders>
            <w:shd w:val="clear" w:color="auto" w:fill="auto"/>
            <w:vAlign w:val="center"/>
          </w:tcPr>
          <w:p w14:paraId="6E1F7D55" w14:textId="77777777" w:rsidR="00AA6FE3" w:rsidRPr="0070463A" w:rsidRDefault="00AA6FE3" w:rsidP="00267208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Dendrotrophe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varians</w:t>
            </w:r>
            <w:proofErr w:type="spellEnd"/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vAlign w:val="center"/>
          </w:tcPr>
          <w:p w14:paraId="49181021" w14:textId="77777777" w:rsidR="00AA6FE3" w:rsidRPr="0070463A" w:rsidRDefault="00AA6FE3" w:rsidP="0026720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bottom w:val="nil"/>
            </w:tcBorders>
            <w:shd w:val="clear" w:color="auto" w:fill="auto"/>
            <w:vAlign w:val="center"/>
          </w:tcPr>
          <w:p w14:paraId="3B2F8B58" w14:textId="77777777" w:rsidR="00AA6FE3" w:rsidRPr="0070463A" w:rsidRDefault="00F2006E" w:rsidP="0026720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phorogynaceae</w:t>
            </w:r>
            <w:proofErr w:type="spellEnd"/>
          </w:p>
        </w:tc>
        <w:tc>
          <w:tcPr>
            <w:tcW w:w="1014" w:type="pct"/>
            <w:tcBorders>
              <w:bottom w:val="nil"/>
            </w:tcBorders>
            <w:shd w:val="clear" w:color="auto" w:fill="auto"/>
            <w:vAlign w:val="center"/>
          </w:tcPr>
          <w:p w14:paraId="2A018224" w14:textId="77777777" w:rsidR="00AA6FE3" w:rsidRPr="0070463A" w:rsidRDefault="00AA6FE3" w:rsidP="0026720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39391</w:t>
            </w:r>
          </w:p>
        </w:tc>
      </w:tr>
      <w:tr w:rsidR="0070463A" w:rsidRPr="0070463A" w14:paraId="49CF1C34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6AD40" w14:textId="69F0860C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Dendrophthoe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ntandra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122FB" w14:textId="137563B3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7A989" w14:textId="197E7783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FC902" w14:textId="2E31591F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74</w:t>
            </w:r>
          </w:p>
        </w:tc>
      </w:tr>
      <w:tr w:rsidR="0070463A" w:rsidRPr="0070463A" w14:paraId="4275C6B7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FFA22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Helixanthera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arasitica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BBD99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568DB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45DF8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G808038</w:t>
            </w:r>
          </w:p>
        </w:tc>
      </w:tr>
      <w:tr w:rsidR="0070463A" w:rsidRPr="0070463A" w14:paraId="45014EB5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9F8EA" w14:textId="3CF67A81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Loranthus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anakae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F0D7C" w14:textId="2703D76A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53E23" w14:textId="596BD3D3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DBABA" w14:textId="52F6E5E4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78</w:t>
            </w:r>
          </w:p>
        </w:tc>
      </w:tr>
      <w:tr w:rsidR="0070463A" w:rsidRPr="0070463A" w14:paraId="54CB504D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C8F53" w14:textId="62B6D6C5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acrosolen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31AE6" w14:textId="6E60A2ED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BC8C9" w14:textId="0C5754A3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2C20E" w14:textId="5209D42D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61</w:t>
            </w:r>
          </w:p>
        </w:tc>
      </w:tr>
      <w:tr w:rsidR="0070463A" w:rsidRPr="0070463A" w14:paraId="1080D391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809F3" w14:textId="06A1AC76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acrosolen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tricolor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298C7" w14:textId="1582FD7C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BDA8B" w14:textId="5D4332B8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BCE93" w14:textId="2086FB56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62</w:t>
            </w:r>
          </w:p>
        </w:tc>
      </w:tr>
      <w:tr w:rsidR="0070463A" w:rsidRPr="0070463A" w14:paraId="41BD5A5B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6EEC3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currula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otothixoides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2AD66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2CD83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301EB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H220878</w:t>
            </w:r>
          </w:p>
        </w:tc>
      </w:tr>
      <w:tr w:rsidR="0070463A" w:rsidRPr="0070463A" w14:paraId="038642AA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02190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currula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arasitica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4563E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D8CED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41214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H101514</w:t>
            </w:r>
          </w:p>
        </w:tc>
      </w:tr>
      <w:tr w:rsidR="0070463A" w:rsidRPr="0070463A" w14:paraId="13F05E84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82C7A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axillus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F316A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79B54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ECDF7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Y996492</w:t>
            </w:r>
          </w:p>
        </w:tc>
      </w:tr>
      <w:tr w:rsidR="0070463A" w:rsidRPr="0070463A" w14:paraId="36030641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6A302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axillus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utchuenensis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827EC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031F3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8E702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36307</w:t>
            </w:r>
          </w:p>
        </w:tc>
      </w:tr>
      <w:tr w:rsidR="0070463A" w:rsidRPr="0070463A" w14:paraId="41D4AD2C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3D4FF" w14:textId="1B2D2D06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axillus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igrans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F246F" w14:textId="582F42B9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5A272" w14:textId="281FA879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5CD61" w14:textId="425B8B4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H095982</w:t>
            </w:r>
          </w:p>
        </w:tc>
      </w:tr>
      <w:tr w:rsidR="0070463A" w:rsidRPr="0070463A" w14:paraId="2C563D5F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3ACE1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olypanthus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aclurei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BEF3B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58CD1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ranth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7F45C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42257</w:t>
            </w:r>
          </w:p>
        </w:tc>
      </w:tr>
      <w:tr w:rsidR="0070463A" w:rsidRPr="0070463A" w14:paraId="05D22401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664A8" w14:textId="040522BD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Arceuthobium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04105" w14:textId="580D8B8B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B3B4D" w14:textId="76E6E34D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c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ED4AF" w14:textId="3F159479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60</w:t>
            </w:r>
          </w:p>
        </w:tc>
      </w:tr>
      <w:tr w:rsidR="0070463A" w:rsidRPr="0070463A" w14:paraId="6360A261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D3816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Viscum album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D5DE9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89D25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c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164B0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28012</w:t>
            </w:r>
          </w:p>
        </w:tc>
      </w:tr>
      <w:tr w:rsidR="0070463A" w:rsidRPr="0070463A" w14:paraId="7D3AE83E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2598E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Viscum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oloratum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248CB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</w:tcPr>
          <w:p w14:paraId="4C5F7407" w14:textId="77777777" w:rsidR="007C4D0C" w:rsidRPr="0070463A" w:rsidRDefault="007C4D0C" w:rsidP="007C4D0C">
            <w:pPr>
              <w:rPr>
                <w:color w:val="000000" w:themeColor="text1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c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31A0C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35414</w:t>
            </w:r>
          </w:p>
        </w:tc>
      </w:tr>
      <w:tr w:rsidR="0070463A" w:rsidRPr="0070463A" w14:paraId="1F722C81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C80F7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Viscum crassulae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C7A0B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</w:tcPr>
          <w:p w14:paraId="0A82CA92" w14:textId="77777777" w:rsidR="007C4D0C" w:rsidRPr="0070463A" w:rsidRDefault="007C4D0C" w:rsidP="007C4D0C">
            <w:pPr>
              <w:rPr>
                <w:color w:val="000000" w:themeColor="text1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c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1FCF5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27959</w:t>
            </w:r>
          </w:p>
        </w:tc>
      </w:tr>
      <w:tr w:rsidR="0070463A" w:rsidRPr="0070463A" w14:paraId="3208BC34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2211C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Viscum minimum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D1D9F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</w:tcPr>
          <w:p w14:paraId="31460659" w14:textId="77777777" w:rsidR="007C4D0C" w:rsidRPr="0070463A" w:rsidRDefault="007C4D0C" w:rsidP="007C4D0C">
            <w:pPr>
              <w:rPr>
                <w:color w:val="000000" w:themeColor="text1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c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E56E7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27829</w:t>
            </w:r>
          </w:p>
        </w:tc>
      </w:tr>
      <w:tr w:rsidR="0070463A" w:rsidRPr="0070463A" w14:paraId="53ED32D6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1386E" w14:textId="6E1D4645" w:rsidR="007C4D0C" w:rsidRPr="0070463A" w:rsidRDefault="007C4D0C" w:rsidP="007C4D0C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Viscum </w:t>
            </w:r>
            <w:proofErr w:type="spellStart"/>
            <w:r w:rsidRPr="0070463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unnanens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ECF24" w14:textId="49C5C011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bligat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</w:tcPr>
          <w:p w14:paraId="18BD8999" w14:textId="42661C59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c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46D2D" w14:textId="4199FE1E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73</w:t>
            </w:r>
          </w:p>
        </w:tc>
      </w:tr>
      <w:tr w:rsidR="0070463A" w:rsidRPr="0070463A" w14:paraId="3322EB4D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8DA08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hampereia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anillana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10ECA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acultativ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149D4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pili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A19F6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Y436366</w:t>
            </w:r>
          </w:p>
        </w:tc>
      </w:tr>
      <w:tr w:rsidR="0070463A" w:rsidRPr="0070463A" w14:paraId="6E9812FB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9C967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alania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oleifera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06BDA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acultativ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67892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imeni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C1B82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G799332</w:t>
            </w:r>
          </w:p>
        </w:tc>
      </w:tr>
      <w:tr w:rsidR="0070463A" w:rsidRPr="0070463A" w14:paraId="0BE1DB58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F8E43" w14:textId="42583B4E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Ximenia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19EBE" w14:textId="3B815C78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acultativ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3C95A" w14:textId="6CC53E22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imeni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02B81" w14:textId="1BC98F83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75</w:t>
            </w:r>
          </w:p>
        </w:tc>
      </w:tr>
      <w:tr w:rsidR="0070463A" w:rsidRPr="0070463A" w14:paraId="5AC4DE8E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D0F55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syris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alba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21C4E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acultativ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48971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l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99B3A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27960</w:t>
            </w:r>
          </w:p>
        </w:tc>
      </w:tr>
      <w:tr w:rsidR="0070463A" w:rsidRPr="0070463A" w14:paraId="43C301E9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AC94C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choepfia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jasminodora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94F09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acultativ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9F1B9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hoepfi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B1DCD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X775962</w:t>
            </w:r>
          </w:p>
        </w:tc>
      </w:tr>
      <w:tr w:rsidR="0070463A" w:rsidRPr="0070463A" w14:paraId="7D2788BD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73D8A" w14:textId="59019021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lastRenderedPageBreak/>
              <w:t>Schoepfia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fragrans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09960" w14:textId="1671EDAB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acultativ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89ADD" w14:textId="2BB781BA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hoepfi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A09D1" w14:textId="209E7BC1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71</w:t>
            </w:r>
          </w:p>
        </w:tc>
      </w:tr>
      <w:tr w:rsidR="0070463A" w:rsidRPr="0070463A" w14:paraId="2D3C8BE9" w14:textId="77777777" w:rsidTr="0070463A">
        <w:tc>
          <w:tcPr>
            <w:tcW w:w="1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3BD9B" w14:textId="4F1141C0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yrularia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DCCF6" w14:textId="27E79275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acultative </w:t>
            </w: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iparasitism</w:t>
            </w:r>
            <w:proofErr w:type="spellEnd"/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CB156" w14:textId="7A9DAD0C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rvantesiaceae</w:t>
            </w:r>
            <w:proofErr w:type="spellEnd"/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C2461" w14:textId="7E109816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N414172</w:t>
            </w:r>
          </w:p>
        </w:tc>
      </w:tr>
      <w:tr w:rsidR="0070463A" w:rsidRPr="0070463A" w14:paraId="620344BA" w14:textId="77777777" w:rsidTr="0070463A">
        <w:tc>
          <w:tcPr>
            <w:tcW w:w="1736" w:type="pct"/>
            <w:tcBorders>
              <w:top w:val="nil"/>
            </w:tcBorders>
            <w:shd w:val="clear" w:color="auto" w:fill="auto"/>
            <w:vAlign w:val="center"/>
          </w:tcPr>
          <w:p w14:paraId="2B2D2994" w14:textId="77777777" w:rsidR="007C4D0C" w:rsidRPr="0070463A" w:rsidRDefault="007C4D0C" w:rsidP="007C4D0C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Erythropalum</w:t>
            </w:r>
            <w:proofErr w:type="spellEnd"/>
            <w:r w:rsidRPr="0070463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scandens</w:t>
            </w: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outgroup)</w:t>
            </w:r>
          </w:p>
        </w:tc>
        <w:tc>
          <w:tcPr>
            <w:tcW w:w="1374" w:type="pct"/>
            <w:tcBorders>
              <w:top w:val="nil"/>
            </w:tcBorders>
            <w:shd w:val="clear" w:color="auto" w:fill="auto"/>
            <w:vAlign w:val="center"/>
          </w:tcPr>
          <w:p w14:paraId="7EA0D5BF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totroph</w:t>
            </w:r>
          </w:p>
        </w:tc>
        <w:tc>
          <w:tcPr>
            <w:tcW w:w="876" w:type="pct"/>
            <w:tcBorders>
              <w:top w:val="nil"/>
            </w:tcBorders>
            <w:shd w:val="clear" w:color="auto" w:fill="auto"/>
            <w:vAlign w:val="center"/>
          </w:tcPr>
          <w:p w14:paraId="7B350F6C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rythropalaceae</w:t>
            </w:r>
            <w:proofErr w:type="spellEnd"/>
          </w:p>
        </w:tc>
        <w:tc>
          <w:tcPr>
            <w:tcW w:w="1014" w:type="pct"/>
            <w:tcBorders>
              <w:top w:val="nil"/>
            </w:tcBorders>
            <w:shd w:val="clear" w:color="auto" w:fill="auto"/>
            <w:vAlign w:val="center"/>
          </w:tcPr>
          <w:p w14:paraId="3D9D98FF" w14:textId="77777777" w:rsidR="007C4D0C" w:rsidRPr="0070463A" w:rsidRDefault="007C4D0C" w:rsidP="007C4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0463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_036759</w:t>
            </w:r>
          </w:p>
        </w:tc>
      </w:tr>
    </w:tbl>
    <w:p w14:paraId="32708876" w14:textId="77777777" w:rsidR="00886362" w:rsidRPr="0070463A" w:rsidRDefault="00886362">
      <w:pPr>
        <w:rPr>
          <w:color w:val="000000" w:themeColor="text1"/>
        </w:rPr>
      </w:pPr>
    </w:p>
    <w:sectPr w:rsidR="00886362" w:rsidRPr="0070463A" w:rsidSect="003108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F3A4CD" w14:textId="77777777" w:rsidR="000753F5" w:rsidRDefault="000753F5" w:rsidP="00D34987">
      <w:r>
        <w:separator/>
      </w:r>
    </w:p>
  </w:endnote>
  <w:endnote w:type="continuationSeparator" w:id="0">
    <w:p w14:paraId="3E1C203E" w14:textId="77777777" w:rsidR="000753F5" w:rsidRDefault="000753F5" w:rsidP="00D34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1060A" w14:textId="77777777" w:rsidR="000753F5" w:rsidRDefault="000753F5" w:rsidP="00D34987">
      <w:r>
        <w:separator/>
      </w:r>
    </w:p>
  </w:footnote>
  <w:footnote w:type="continuationSeparator" w:id="0">
    <w:p w14:paraId="651AFE84" w14:textId="77777777" w:rsidR="000753F5" w:rsidRDefault="000753F5" w:rsidP="00D34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F6"/>
    <w:rsid w:val="000675D1"/>
    <w:rsid w:val="000753F5"/>
    <w:rsid w:val="00077C53"/>
    <w:rsid w:val="003108F6"/>
    <w:rsid w:val="00354446"/>
    <w:rsid w:val="00412948"/>
    <w:rsid w:val="004757C1"/>
    <w:rsid w:val="0055747A"/>
    <w:rsid w:val="00563B6E"/>
    <w:rsid w:val="006D7B36"/>
    <w:rsid w:val="006F278D"/>
    <w:rsid w:val="00703688"/>
    <w:rsid w:val="0070463A"/>
    <w:rsid w:val="007C4D0C"/>
    <w:rsid w:val="008010C5"/>
    <w:rsid w:val="00874F2E"/>
    <w:rsid w:val="00884BCF"/>
    <w:rsid w:val="00886362"/>
    <w:rsid w:val="00AA6FE3"/>
    <w:rsid w:val="00B365FA"/>
    <w:rsid w:val="00B53E46"/>
    <w:rsid w:val="00BC236D"/>
    <w:rsid w:val="00BC76C6"/>
    <w:rsid w:val="00C63CB0"/>
    <w:rsid w:val="00C83209"/>
    <w:rsid w:val="00D34987"/>
    <w:rsid w:val="00D90322"/>
    <w:rsid w:val="00E261C7"/>
    <w:rsid w:val="00E678DA"/>
    <w:rsid w:val="00EC668B"/>
    <w:rsid w:val="00EE29C9"/>
    <w:rsid w:val="00F2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6CA0F"/>
  <w15:docId w15:val="{A86085EA-11BD-44E1-A0DA-66864923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8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98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98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2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dell</cp:lastModifiedBy>
  <cp:revision>2</cp:revision>
  <dcterms:created xsi:type="dcterms:W3CDTF">2020-03-27T01:30:00Z</dcterms:created>
  <dcterms:modified xsi:type="dcterms:W3CDTF">2020-03-27T01:30:00Z</dcterms:modified>
</cp:coreProperties>
</file>